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0288" w14:textId="77777777" w:rsidR="009F0F88" w:rsidRPr="00156235" w:rsidRDefault="009F0F88" w:rsidP="009F0F88">
      <w:pPr>
        <w:spacing w:line="276" w:lineRule="auto"/>
        <w:rPr>
          <w:rFonts w:ascii="Arial" w:hAnsi="Arial" w:cs="Arial"/>
          <w:b/>
          <w:bCs/>
          <w:kern w:val="0"/>
          <w:sz w:val="22"/>
          <w:szCs w:val="22"/>
        </w:rPr>
      </w:pPr>
      <w:bookmarkStart w:id="0" w:name="_GoBack"/>
      <w:bookmarkEnd w:id="0"/>
      <w:r w:rsidRPr="00156235">
        <w:rPr>
          <w:rFonts w:ascii="Arial" w:hAnsi="Arial" w:cs="Arial"/>
          <w:b/>
          <w:bCs/>
          <w:kern w:val="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kern w:val="0"/>
          <w:sz w:val="22"/>
          <w:szCs w:val="22"/>
        </w:rPr>
        <w:t>1</w:t>
      </w:r>
      <w:r w:rsidRPr="00156235">
        <w:rPr>
          <w:rFonts w:ascii="Arial" w:hAnsi="Arial" w:cs="Arial"/>
          <w:b/>
          <w:bCs/>
          <w:kern w:val="0"/>
          <w:sz w:val="22"/>
          <w:szCs w:val="22"/>
        </w:rPr>
        <w:t>: Cryo</w:t>
      </w:r>
      <w:r>
        <w:rPr>
          <w:rFonts w:ascii="Arial" w:hAnsi="Arial" w:cs="Arial"/>
          <w:b/>
          <w:bCs/>
          <w:kern w:val="0"/>
          <w:sz w:val="22"/>
          <w:szCs w:val="22"/>
        </w:rPr>
        <w:t>-</w:t>
      </w:r>
      <w:r w:rsidRPr="00156235">
        <w:rPr>
          <w:rFonts w:ascii="Arial" w:hAnsi="Arial" w:cs="Arial"/>
          <w:b/>
          <w:bCs/>
          <w:kern w:val="0"/>
          <w:sz w:val="22"/>
          <w:szCs w:val="22"/>
        </w:rPr>
        <w:t>EM</w:t>
      </w:r>
      <w:r>
        <w:rPr>
          <w:rFonts w:ascii="Arial" w:hAnsi="Arial" w:cs="Arial"/>
          <w:b/>
          <w:bCs/>
          <w:kern w:val="0"/>
          <w:sz w:val="22"/>
          <w:szCs w:val="22"/>
        </w:rPr>
        <w:t xml:space="preserve"> data collection, refinement,</w:t>
      </w:r>
      <w:r w:rsidRPr="00156235">
        <w:rPr>
          <w:rFonts w:ascii="Arial" w:hAnsi="Arial" w:cs="Arial"/>
          <w:b/>
          <w:bCs/>
          <w:kern w:val="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  <w:szCs w:val="22"/>
        </w:rPr>
        <w:t xml:space="preserve">and </w:t>
      </w:r>
      <w:r w:rsidRPr="00156235">
        <w:rPr>
          <w:rFonts w:ascii="Arial" w:hAnsi="Arial" w:cs="Arial"/>
          <w:b/>
          <w:bCs/>
          <w:kern w:val="0"/>
          <w:sz w:val="22"/>
          <w:szCs w:val="22"/>
        </w:rPr>
        <w:t>statistics</w:t>
      </w:r>
    </w:p>
    <w:tbl>
      <w:tblPr>
        <w:tblW w:w="77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0"/>
        <w:gridCol w:w="90"/>
        <w:gridCol w:w="1310"/>
        <w:gridCol w:w="50"/>
        <w:gridCol w:w="33"/>
        <w:gridCol w:w="1133"/>
        <w:gridCol w:w="284"/>
        <w:gridCol w:w="1252"/>
        <w:gridCol w:w="1166"/>
      </w:tblGrid>
      <w:tr w:rsidR="009F0F88" w:rsidRPr="003D515D" w14:paraId="532AD967" w14:textId="77777777" w:rsidTr="00D01DAA">
        <w:trPr>
          <w:trHeight w:val="357"/>
          <w:jc w:val="center"/>
        </w:trPr>
        <w:tc>
          <w:tcPr>
            <w:tcW w:w="243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CB70" w14:textId="77777777" w:rsidR="009F0F88" w:rsidRPr="003D515D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gridSpan w:val="4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2B904BBA" w14:textId="77777777" w:rsidR="009F0F88" w:rsidRPr="00286CE1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CE1">
              <w:rPr>
                <w:rFonts w:ascii="Arial" w:hAnsi="Arial" w:cs="Arial"/>
                <w:sz w:val="20"/>
                <w:szCs w:val="20"/>
              </w:rPr>
              <w:t>CagY∆AP</w:t>
            </w:r>
            <w:proofErr w:type="spellEnd"/>
            <w:r w:rsidRPr="00286CE1">
              <w:rPr>
                <w:rFonts w:ascii="Arial" w:hAnsi="Arial" w:cs="Arial"/>
                <w:sz w:val="20"/>
                <w:szCs w:val="20"/>
              </w:rPr>
              <w:t xml:space="preserve"> OMC</w:t>
            </w:r>
          </w:p>
          <w:p w14:paraId="59B5DAD9" w14:textId="77777777" w:rsidR="009F0F88" w:rsidRPr="00286CE1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EMD-42290</w:t>
            </w:r>
          </w:p>
        </w:tc>
        <w:tc>
          <w:tcPr>
            <w:tcW w:w="1417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3099A8D6" w14:textId="77777777" w:rsidR="009F0F88" w:rsidRPr="00286CE1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CE1">
              <w:rPr>
                <w:rFonts w:ascii="Arial" w:hAnsi="Arial" w:cs="Arial"/>
                <w:sz w:val="20"/>
                <w:szCs w:val="20"/>
              </w:rPr>
              <w:t>CagY∆AP</w:t>
            </w:r>
            <w:proofErr w:type="spellEnd"/>
            <w:r w:rsidRPr="00286CE1">
              <w:rPr>
                <w:rFonts w:ascii="Arial" w:hAnsi="Arial" w:cs="Arial"/>
                <w:sz w:val="20"/>
                <w:szCs w:val="20"/>
              </w:rPr>
              <w:t xml:space="preserve"> PR</w:t>
            </w:r>
          </w:p>
          <w:p w14:paraId="11EEEE6A" w14:textId="77777777" w:rsidR="009F0F88" w:rsidRPr="00286CE1" w:rsidRDefault="009F0F88" w:rsidP="00D01DAA">
            <w:pPr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EMD-42392</w:t>
            </w:r>
          </w:p>
        </w:tc>
        <w:tc>
          <w:tcPr>
            <w:tcW w:w="125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15BA" w14:textId="77777777" w:rsidR="009F0F88" w:rsidRPr="00286CE1" w:rsidRDefault="009F0F88" w:rsidP="00D01D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286CE1">
              <w:rPr>
                <w:rFonts w:ascii="Arial" w:hAnsi="Arial" w:cs="Arial"/>
                <w:i/>
                <w:iCs/>
                <w:sz w:val="20"/>
                <w:szCs w:val="20"/>
              </w:rPr>
              <w:t>cagT</w:t>
            </w:r>
            <w:proofErr w:type="spellEnd"/>
            <w:r w:rsidRPr="00286C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86CE1">
              <w:rPr>
                <w:rFonts w:ascii="Arial" w:hAnsi="Arial" w:cs="Arial"/>
                <w:sz w:val="20"/>
                <w:szCs w:val="20"/>
              </w:rPr>
              <w:t>PR</w:t>
            </w:r>
          </w:p>
          <w:p w14:paraId="40774368" w14:textId="77777777" w:rsidR="009F0F88" w:rsidRPr="00E94C84" w:rsidRDefault="009F0F88" w:rsidP="00D01D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EMD-42395</w:t>
            </w:r>
          </w:p>
        </w:tc>
        <w:tc>
          <w:tcPr>
            <w:tcW w:w="116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3A61C785" w14:textId="77777777" w:rsidR="009F0F88" w:rsidRPr="00286CE1" w:rsidRDefault="009F0F88" w:rsidP="00D01D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6CE1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286CE1">
              <w:rPr>
                <w:rFonts w:ascii="Arial" w:hAnsi="Arial" w:cs="Arial"/>
                <w:i/>
                <w:iCs/>
                <w:sz w:val="20"/>
                <w:szCs w:val="20"/>
              </w:rPr>
              <w:t>cagM</w:t>
            </w:r>
            <w:proofErr w:type="spellEnd"/>
            <w:r w:rsidRPr="00286C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86CE1">
              <w:rPr>
                <w:rFonts w:ascii="Arial" w:hAnsi="Arial" w:cs="Arial"/>
                <w:sz w:val="20"/>
                <w:szCs w:val="20"/>
              </w:rPr>
              <w:t>PR</w:t>
            </w:r>
          </w:p>
          <w:p w14:paraId="543011E1" w14:textId="77777777" w:rsidR="009F0F88" w:rsidRPr="00286CE1" w:rsidRDefault="009F0F88" w:rsidP="00D01D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EMD-42393</w:t>
            </w:r>
          </w:p>
        </w:tc>
      </w:tr>
      <w:tr w:rsidR="009F0F88" w:rsidRPr="003D515D" w14:paraId="1B826458" w14:textId="77777777" w:rsidTr="00D01DAA">
        <w:trPr>
          <w:gridAfter w:val="3"/>
          <w:wAfter w:w="2702" w:type="dxa"/>
          <w:trHeight w:val="355"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31724" w14:textId="77777777" w:rsidR="009F0F88" w:rsidRPr="00286CE1" w:rsidRDefault="009F0F88" w:rsidP="00D01D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CE1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B87EE" w14:textId="77777777" w:rsidR="009F0F88" w:rsidRPr="003D515D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BD14" w14:textId="77777777" w:rsidR="009F0F88" w:rsidRPr="003D515D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49FC6" w14:textId="77777777" w:rsidR="009F0F88" w:rsidRPr="003D515D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0F88" w:rsidRPr="00286CE1" w14:paraId="3DD84FB6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4FB8" w14:textId="77777777" w:rsidR="009F0F88" w:rsidRPr="00286CE1" w:rsidRDefault="009F0F88" w:rsidP="00D01DAA">
            <w:pPr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382F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72025">
              <w:rPr>
                <w:rFonts w:ascii="Arial" w:hAnsi="Arial" w:cs="Arial"/>
                <w:sz w:val="20"/>
                <w:szCs w:val="20"/>
              </w:rPr>
              <w:t>81,000X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441C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72025">
              <w:rPr>
                <w:rFonts w:ascii="Arial" w:hAnsi="Arial" w:cs="Arial"/>
                <w:sz w:val="20"/>
                <w:szCs w:val="20"/>
              </w:rPr>
              <w:t>81,000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0A243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72025">
              <w:rPr>
                <w:rFonts w:ascii="Arial" w:hAnsi="Arial" w:cs="Arial"/>
                <w:sz w:val="20"/>
                <w:szCs w:val="20"/>
              </w:rPr>
              <w:t>81,000X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D81A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025">
              <w:rPr>
                <w:rFonts w:ascii="Arial" w:hAnsi="Arial" w:cs="Arial"/>
                <w:sz w:val="20"/>
                <w:szCs w:val="20"/>
              </w:rPr>
              <w:t>81,000X</w:t>
            </w:r>
          </w:p>
        </w:tc>
      </w:tr>
      <w:tr w:rsidR="009F0F88" w:rsidRPr="00286CE1" w14:paraId="4C9BB3B5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6D31C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D926B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E405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662CA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CA75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9F0F88" w:rsidRPr="00286CE1" w14:paraId="1C4A128D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A125B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CE1">
              <w:rPr>
                <w:rFonts w:ascii="Arial" w:hAnsi="Arial" w:cs="Arial"/>
                <w:sz w:val="20"/>
                <w:szCs w:val="20"/>
              </w:rPr>
              <w:t>Bioquantum</w:t>
            </w:r>
            <w:proofErr w:type="spellEnd"/>
            <w:r w:rsidRPr="00286CE1">
              <w:rPr>
                <w:rFonts w:ascii="Arial" w:hAnsi="Arial" w:cs="Arial"/>
                <w:sz w:val="20"/>
                <w:szCs w:val="20"/>
              </w:rPr>
              <w:t xml:space="preserve"> slit width (eV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EDA3E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7444F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3EA1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553F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F0F88" w:rsidRPr="00286CE1" w14:paraId="16FE3984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67BB2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Electron exposure (e</w:t>
            </w:r>
            <w:r w:rsidRPr="00286CE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286CE1">
              <w:rPr>
                <w:rFonts w:ascii="Arial" w:hAnsi="Arial" w:cs="Arial"/>
                <w:sz w:val="20"/>
                <w:szCs w:val="20"/>
              </w:rPr>
              <w:t>/Å</w:t>
            </w:r>
            <w:r w:rsidRPr="00286C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86C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38A6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221B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F2B92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737A2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F0F88" w:rsidRPr="00286CE1" w14:paraId="72C74CA6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13394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Defocus range (µm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7834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-1.0 - -2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428A5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-1.0 - -2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84643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-1.0 - -2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C7027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-1.0 - -2.5</w:t>
            </w:r>
          </w:p>
        </w:tc>
      </w:tr>
      <w:tr w:rsidR="009F0F88" w:rsidRPr="00286CE1" w14:paraId="647E25CA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47D41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617AF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74BBA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C610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AFCBA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9F0F88" w:rsidRPr="00286CE1" w14:paraId="6BE55E51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C9564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C0376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6916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532B4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08B2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</w:tr>
      <w:tr w:rsidR="009F0F88" w:rsidRPr="00286CE1" w14:paraId="07C83039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03878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334ED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2,6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24011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2,6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8917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8,4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82B0C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4,251</w:t>
            </w:r>
          </w:p>
        </w:tc>
      </w:tr>
      <w:tr w:rsidR="009F0F88" w:rsidRPr="00286CE1" w14:paraId="1F680EFB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EAB6A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2B788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2,6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B4D2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22,6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0C304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5,7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64B6A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,009</w:t>
            </w:r>
          </w:p>
        </w:tc>
      </w:tr>
      <w:tr w:rsidR="009F0F88" w:rsidRPr="00286CE1" w14:paraId="7A12CF4F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37531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3D9FA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E2B5A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20C3D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5341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9F0F88" w:rsidRPr="00286CE1" w14:paraId="68879BB2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7FCB7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CB6D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6F15C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62B50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948C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9F0F88" w:rsidRPr="00286CE1" w14:paraId="415F67E8" w14:textId="77777777" w:rsidTr="00D01DAA">
        <w:trPr>
          <w:trHeight w:val="3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CD787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6CE1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5240B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49736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9A498" w14:textId="77777777" w:rsidR="009F0F88" w:rsidRPr="00286CE1" w:rsidRDefault="009F0F88" w:rsidP="00D01D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C3AFA" w14:textId="77777777" w:rsidR="009F0F88" w:rsidRPr="00286CE1" w:rsidRDefault="009F0F88" w:rsidP="00D01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0</w:t>
            </w:r>
          </w:p>
        </w:tc>
      </w:tr>
    </w:tbl>
    <w:p w14:paraId="6FE28D0B" w14:textId="77777777" w:rsidR="005A7DC8" w:rsidRDefault="005A7DC8"/>
    <w:sectPr w:rsidR="005A7DC8" w:rsidSect="006D6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88"/>
    <w:rsid w:val="00003326"/>
    <w:rsid w:val="000155DD"/>
    <w:rsid w:val="00026525"/>
    <w:rsid w:val="000426EA"/>
    <w:rsid w:val="00066094"/>
    <w:rsid w:val="00073B89"/>
    <w:rsid w:val="00077964"/>
    <w:rsid w:val="000A2D80"/>
    <w:rsid w:val="000C2F77"/>
    <w:rsid w:val="000C5CAE"/>
    <w:rsid w:val="000D3D14"/>
    <w:rsid w:val="000E3F11"/>
    <w:rsid w:val="00153164"/>
    <w:rsid w:val="00167BED"/>
    <w:rsid w:val="00195154"/>
    <w:rsid w:val="00196CEA"/>
    <w:rsid w:val="001B6CCD"/>
    <w:rsid w:val="001C51CA"/>
    <w:rsid w:val="001D7481"/>
    <w:rsid w:val="0020062C"/>
    <w:rsid w:val="00223486"/>
    <w:rsid w:val="002477A3"/>
    <w:rsid w:val="0026536A"/>
    <w:rsid w:val="00290BCE"/>
    <w:rsid w:val="00297984"/>
    <w:rsid w:val="002B7B91"/>
    <w:rsid w:val="002C1E37"/>
    <w:rsid w:val="002C313F"/>
    <w:rsid w:val="002E2785"/>
    <w:rsid w:val="002F7B0C"/>
    <w:rsid w:val="00302825"/>
    <w:rsid w:val="0031101B"/>
    <w:rsid w:val="00320D40"/>
    <w:rsid w:val="00340E01"/>
    <w:rsid w:val="00365620"/>
    <w:rsid w:val="00372638"/>
    <w:rsid w:val="003C372A"/>
    <w:rsid w:val="003D0A33"/>
    <w:rsid w:val="003F77DF"/>
    <w:rsid w:val="00407692"/>
    <w:rsid w:val="00444E88"/>
    <w:rsid w:val="004537D4"/>
    <w:rsid w:val="004610C0"/>
    <w:rsid w:val="00463648"/>
    <w:rsid w:val="0046581E"/>
    <w:rsid w:val="00482ECD"/>
    <w:rsid w:val="004A6A21"/>
    <w:rsid w:val="00536CAA"/>
    <w:rsid w:val="005673CB"/>
    <w:rsid w:val="00585D5A"/>
    <w:rsid w:val="005A58F4"/>
    <w:rsid w:val="005A7DC8"/>
    <w:rsid w:val="005D3664"/>
    <w:rsid w:val="00615322"/>
    <w:rsid w:val="006278EF"/>
    <w:rsid w:val="006313A2"/>
    <w:rsid w:val="00665C7C"/>
    <w:rsid w:val="0067597C"/>
    <w:rsid w:val="00681E5D"/>
    <w:rsid w:val="00687495"/>
    <w:rsid w:val="00695788"/>
    <w:rsid w:val="006A7EA2"/>
    <w:rsid w:val="006D2B1A"/>
    <w:rsid w:val="006D6761"/>
    <w:rsid w:val="006E642E"/>
    <w:rsid w:val="006E7585"/>
    <w:rsid w:val="0076406C"/>
    <w:rsid w:val="0076561C"/>
    <w:rsid w:val="00772272"/>
    <w:rsid w:val="007855CC"/>
    <w:rsid w:val="007B5323"/>
    <w:rsid w:val="007C5DE7"/>
    <w:rsid w:val="007E4E8B"/>
    <w:rsid w:val="007E6C41"/>
    <w:rsid w:val="007F372F"/>
    <w:rsid w:val="007F4D4B"/>
    <w:rsid w:val="007F5601"/>
    <w:rsid w:val="00847EC9"/>
    <w:rsid w:val="00855A71"/>
    <w:rsid w:val="00861ADE"/>
    <w:rsid w:val="00864F38"/>
    <w:rsid w:val="00880505"/>
    <w:rsid w:val="008A67C6"/>
    <w:rsid w:val="008B6F9F"/>
    <w:rsid w:val="008D3F15"/>
    <w:rsid w:val="008E3FF8"/>
    <w:rsid w:val="008F620B"/>
    <w:rsid w:val="0091353F"/>
    <w:rsid w:val="00940E87"/>
    <w:rsid w:val="00942E71"/>
    <w:rsid w:val="009431A5"/>
    <w:rsid w:val="00947E6F"/>
    <w:rsid w:val="00961300"/>
    <w:rsid w:val="00984F11"/>
    <w:rsid w:val="009979D9"/>
    <w:rsid w:val="009B5730"/>
    <w:rsid w:val="009C4052"/>
    <w:rsid w:val="009F0F88"/>
    <w:rsid w:val="009F53BA"/>
    <w:rsid w:val="00A1512D"/>
    <w:rsid w:val="00A23B99"/>
    <w:rsid w:val="00A36070"/>
    <w:rsid w:val="00A8261F"/>
    <w:rsid w:val="00A9786F"/>
    <w:rsid w:val="00AD37DF"/>
    <w:rsid w:val="00AD432E"/>
    <w:rsid w:val="00B17E20"/>
    <w:rsid w:val="00B25BE2"/>
    <w:rsid w:val="00B61950"/>
    <w:rsid w:val="00B66BA7"/>
    <w:rsid w:val="00B72819"/>
    <w:rsid w:val="00B759B0"/>
    <w:rsid w:val="00B90211"/>
    <w:rsid w:val="00B92E32"/>
    <w:rsid w:val="00B93CDF"/>
    <w:rsid w:val="00BA5173"/>
    <w:rsid w:val="00BB6BC6"/>
    <w:rsid w:val="00BD01E3"/>
    <w:rsid w:val="00BD4ADC"/>
    <w:rsid w:val="00BE33CC"/>
    <w:rsid w:val="00BF5F76"/>
    <w:rsid w:val="00BF6EE8"/>
    <w:rsid w:val="00C058A3"/>
    <w:rsid w:val="00C07393"/>
    <w:rsid w:val="00C15148"/>
    <w:rsid w:val="00C576AC"/>
    <w:rsid w:val="00C74464"/>
    <w:rsid w:val="00C950AE"/>
    <w:rsid w:val="00C9692D"/>
    <w:rsid w:val="00CD1CE9"/>
    <w:rsid w:val="00CD63B4"/>
    <w:rsid w:val="00CE657B"/>
    <w:rsid w:val="00D004B3"/>
    <w:rsid w:val="00D07632"/>
    <w:rsid w:val="00D106E4"/>
    <w:rsid w:val="00D4213B"/>
    <w:rsid w:val="00D4423A"/>
    <w:rsid w:val="00D52E00"/>
    <w:rsid w:val="00D6745D"/>
    <w:rsid w:val="00D74271"/>
    <w:rsid w:val="00DB7E46"/>
    <w:rsid w:val="00DD3059"/>
    <w:rsid w:val="00DD40DA"/>
    <w:rsid w:val="00DE6A76"/>
    <w:rsid w:val="00DF2864"/>
    <w:rsid w:val="00E041C1"/>
    <w:rsid w:val="00E257DA"/>
    <w:rsid w:val="00E35B34"/>
    <w:rsid w:val="00E67DBE"/>
    <w:rsid w:val="00E701FB"/>
    <w:rsid w:val="00E753FC"/>
    <w:rsid w:val="00E76542"/>
    <w:rsid w:val="00E96A56"/>
    <w:rsid w:val="00E96C8E"/>
    <w:rsid w:val="00EC6EF9"/>
    <w:rsid w:val="00F02553"/>
    <w:rsid w:val="00F05071"/>
    <w:rsid w:val="00F11A56"/>
    <w:rsid w:val="00F2005B"/>
    <w:rsid w:val="00F53873"/>
    <w:rsid w:val="00F81F43"/>
    <w:rsid w:val="00F87D47"/>
    <w:rsid w:val="00F92990"/>
    <w:rsid w:val="00FA4181"/>
    <w:rsid w:val="00FE1A45"/>
    <w:rsid w:val="00FE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3E61F"/>
  <w14:defaultImageDpi w14:val="32767"/>
  <w15:chartTrackingRefBased/>
  <w15:docId w15:val="{C340A8D9-3105-7347-8FFE-03CA3F87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0F88"/>
  </w:style>
  <w:style w:type="paragraph" w:styleId="Heading1">
    <w:name w:val="heading 1"/>
    <w:basedOn w:val="Normal"/>
    <w:next w:val="Normal"/>
    <w:link w:val="Heading1Char"/>
    <w:uiPriority w:val="9"/>
    <w:qFormat/>
    <w:rsid w:val="009F0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F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F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F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F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F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F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F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F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F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, Melanie</dc:creator>
  <cp:keywords/>
  <dc:description/>
  <cp:lastModifiedBy>Ohi, Melanie</cp:lastModifiedBy>
  <cp:revision>1</cp:revision>
  <dcterms:created xsi:type="dcterms:W3CDTF">2024-03-28T13:43:00Z</dcterms:created>
  <dcterms:modified xsi:type="dcterms:W3CDTF">2024-03-28T13:43:00Z</dcterms:modified>
</cp:coreProperties>
</file>